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A0A4" w14:textId="19E514BD" w:rsidR="00671B7A" w:rsidRDefault="00936E9B" w:rsidP="0077770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7B01FE">
        <w:rPr>
          <w:rFonts w:ascii="Times New Roman" w:hAnsi="Times New Roman" w:cs="Times New Roman"/>
          <w:sz w:val="22"/>
          <w:szCs w:val="22"/>
        </w:rPr>
        <w:t>1</w:t>
      </w:r>
      <w:r w:rsidR="00777701">
        <w:rPr>
          <w:rFonts w:ascii="Times New Roman" w:hAnsi="Times New Roman" w:cs="Times New Roman"/>
          <w:sz w:val="22"/>
          <w:szCs w:val="22"/>
        </w:rPr>
        <w:t xml:space="preserve"> </w:t>
      </w:r>
      <w:r w:rsidR="00671B7A">
        <w:rPr>
          <w:rFonts w:ascii="Times New Roman" w:hAnsi="Times New Roman" w:cs="Times New Roman"/>
          <w:sz w:val="22"/>
          <w:szCs w:val="22"/>
        </w:rPr>
        <w:t>Tabl</w:t>
      </w:r>
      <w:r>
        <w:rPr>
          <w:rFonts w:ascii="Times New Roman" w:hAnsi="Times New Roman" w:cs="Times New Roman"/>
          <w:sz w:val="22"/>
          <w:szCs w:val="22"/>
        </w:rPr>
        <w:t>e</w:t>
      </w:r>
      <w:r w:rsidR="00671B7A">
        <w:rPr>
          <w:rFonts w:ascii="Times New Roman" w:hAnsi="Times New Roman" w:cs="Times New Roman"/>
          <w:sz w:val="22"/>
          <w:szCs w:val="22"/>
        </w:rPr>
        <w:t xml:space="preserve">. </w:t>
      </w:r>
      <w:r w:rsidR="00724EAB">
        <w:rPr>
          <w:rFonts w:ascii="Times New Roman" w:hAnsi="Times New Roman" w:cs="Times New Roman"/>
          <w:sz w:val="22"/>
          <w:szCs w:val="22"/>
        </w:rPr>
        <w:t>The s</w:t>
      </w:r>
      <w:r w:rsidR="007656C6">
        <w:rPr>
          <w:rFonts w:ascii="Times New Roman" w:hAnsi="Times New Roman" w:cs="Times New Roman"/>
          <w:sz w:val="22"/>
          <w:szCs w:val="22"/>
        </w:rPr>
        <w:t xml:space="preserve">ampling </w:t>
      </w:r>
      <w:r w:rsidR="00E8648F">
        <w:rPr>
          <w:rFonts w:ascii="Times New Roman" w:hAnsi="Times New Roman" w:cs="Times New Roman"/>
          <w:sz w:val="22"/>
          <w:szCs w:val="22"/>
        </w:rPr>
        <w:t xml:space="preserve">details </w:t>
      </w:r>
      <w:r w:rsidR="00724EAB">
        <w:rPr>
          <w:rFonts w:ascii="Times New Roman" w:hAnsi="Times New Roman" w:cs="Times New Roman"/>
          <w:sz w:val="22"/>
          <w:szCs w:val="22"/>
        </w:rPr>
        <w:t>of the</w:t>
      </w:r>
      <w:r w:rsidR="00E8648F">
        <w:rPr>
          <w:rFonts w:ascii="Times New Roman" w:hAnsi="Times New Roman" w:cs="Times New Roman"/>
          <w:sz w:val="22"/>
          <w:szCs w:val="22"/>
        </w:rPr>
        <w:t xml:space="preserve"> plankton tows. </w:t>
      </w:r>
    </w:p>
    <w:p w14:paraId="40360C91" w14:textId="748CF8C1" w:rsidR="00671B7A" w:rsidRDefault="00671B7A">
      <w:pPr>
        <w:rPr>
          <w:rFonts w:ascii="Times New Roman" w:hAnsi="Times New Roman" w:cs="Times New Roman"/>
          <w:sz w:val="22"/>
          <w:szCs w:val="22"/>
        </w:rPr>
      </w:pPr>
    </w:p>
    <w:p w14:paraId="5F2FFB66" w14:textId="77777777" w:rsidR="00671B7A" w:rsidRDefault="00671B7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1080"/>
        <w:gridCol w:w="1140"/>
        <w:gridCol w:w="1300"/>
        <w:gridCol w:w="1720"/>
        <w:gridCol w:w="2060"/>
        <w:gridCol w:w="1940"/>
      </w:tblGrid>
      <w:tr w:rsidR="00671B7A" w:rsidRPr="00671B7A" w14:paraId="066F654E" w14:textId="77777777" w:rsidTr="00E8648F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B15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016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284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FD0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ration (min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7E7D" w14:textId="00A9FC0D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ume (m^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8660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ssel</w:t>
            </w:r>
          </w:p>
        </w:tc>
      </w:tr>
      <w:tr w:rsidR="00671B7A" w:rsidRPr="00671B7A" w14:paraId="5EBE4A81" w14:textId="77777777" w:rsidTr="00E8648F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26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210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-J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3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11C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7B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EA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57F8ECB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312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431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8D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6E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46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62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47437E95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3E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4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66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C5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23B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6D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1BA6BB8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37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7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D1F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96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98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0B3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63318F9D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BB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AD7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B6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933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1C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64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1016BDC2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61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C62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307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50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25A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29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7A816568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27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723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F5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BFE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A3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58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77374CF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2A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64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C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79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A96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8A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50A14ED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5E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5C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8C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D6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50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68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5B0E7A7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D26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2B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361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E9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4C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ED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1D0C4CCD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9A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EF5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84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ED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6A3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1C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49245C7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1A7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70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CB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7D4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C71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A32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0205749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360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E8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C4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171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76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47D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0759CFF8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5E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EE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1CA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DF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38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8C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365AAA0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DD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BBC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51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A7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7D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1D0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159B172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8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B6A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C5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09F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A8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829.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4E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517E7377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C67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11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026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1DB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EF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647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91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0863D97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ED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31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04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18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97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FE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790CFC4C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5C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C3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C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419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A7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832.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07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06C77D3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A3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E6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5B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1A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D08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7B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6678724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41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60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E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2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9F4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662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CA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604A229D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5F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20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6D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1E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CE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B01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3293167C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C1D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90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E9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4D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CE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4A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2B12A85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3A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C67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DC4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64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03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CB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142EE885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41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90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A4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B78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4FB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B6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1813CAC0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E89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47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5E0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15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48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B7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360CFDDC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F10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C1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DD9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E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F6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F7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47FF7DA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FC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CB1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E5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06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600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93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6EFD162A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80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9D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2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39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C05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98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6DCD7D4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15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6F4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7A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36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74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9EF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60514B38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FE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9D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50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C6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A9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790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448ACA65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91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12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E6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5C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E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BA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3C40BA4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A0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0D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C3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81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99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AA8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5D73F8B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F2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C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08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C4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60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92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0D0A45E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E2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8F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22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C3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46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3FE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57DC260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05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061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DA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8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30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9E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laus </w:t>
            </w: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rtki</w:t>
            </w:r>
            <w:proofErr w:type="spellEnd"/>
          </w:p>
        </w:tc>
      </w:tr>
      <w:tr w:rsidR="00671B7A" w:rsidRPr="00671B7A" w14:paraId="2B798BDA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A2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0F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37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1D6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187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97.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06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53E32B4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F00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217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C3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918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036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49.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D58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06FCCF8A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19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A3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F1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8EB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06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71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17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10B58397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8E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A8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06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231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8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61.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DE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4EAE90C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99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14F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AD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2C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A3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611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6F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4FF6367C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7A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AA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EE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1C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01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813.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45E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05BA3629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1A2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B3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8C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81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D11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18.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AD6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1D5BE68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872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F3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7F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F0E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4E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60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24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24CE953B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CA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36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91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49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A0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44.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B5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518EB2FD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3B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23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150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FA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E4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31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40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7EC8AFE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5F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DD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3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B4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A1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89.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17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5932B530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2E2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F3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A1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45E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0D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89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840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ki</w:t>
            </w:r>
            <w:proofErr w:type="spellEnd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no</w:t>
            </w:r>
          </w:p>
        </w:tc>
      </w:tr>
      <w:tr w:rsidR="00671B7A" w:rsidRPr="00671B7A" w14:paraId="3F477D8B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CD5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FA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61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3E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CB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60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95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29254AFB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48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92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A2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3F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6D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40.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72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7F05C90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43A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1B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FDC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EE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B96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42.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78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7B9A2C4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E5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A4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9C0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BA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3E0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76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B0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7FC925F8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86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79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D8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81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1EE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88.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D9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3A1C9B5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E8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DA5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260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B8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73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49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3A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723AA975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9D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98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E2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AE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A8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27.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98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2DE7097D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9A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17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AC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C71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4B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1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BF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17CE90A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E9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F1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22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F4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F4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61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6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0FCDAB2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BE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B0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5C1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66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9D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42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C7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5BD24A1D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A1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A3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EF9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C0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5E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62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94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4C6547C3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02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43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D1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D15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61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44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A0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40DD3F4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66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A6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11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C5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0F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37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D2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14588A19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892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EC7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88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BE9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00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66.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87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117AF30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02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D40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BE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50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83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80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EF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35184E29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11D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2FF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57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8E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9D8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84.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24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773C035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DB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27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835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71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09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719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21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3526BC2A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2EA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8E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23A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23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A84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56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7E6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4BF1B019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81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8F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70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55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B5D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33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A6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02403445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8F3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C8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8F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993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B6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616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FBA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377CF9E0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FA6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7B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8D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48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DC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06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9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0D7CD6AB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CD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157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5F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7B8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0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758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92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5FA838F6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256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A1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62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11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50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67.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9AF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235C2B5A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9A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E84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1E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7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4F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690.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AD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1272377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85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13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DB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B9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19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704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14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59EB0D3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62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B2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FCE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9F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35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844.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EB3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4DA4F9FB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E2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11D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300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F3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E3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761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91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2E30036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5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F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7B5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5A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0C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90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44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78FEFE30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DDE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6A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0F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31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8D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612.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44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059242D2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7BD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991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A6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A70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647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590.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A1F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kele</w:t>
            </w:r>
            <w:proofErr w:type="spellEnd"/>
          </w:p>
        </w:tc>
      </w:tr>
      <w:tr w:rsidR="00671B7A" w:rsidRPr="00671B7A" w14:paraId="27A50912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DD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13E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93F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E5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DB9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66.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5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29DB7567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62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6D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8B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C5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F4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1D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51A582D9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7E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75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BD7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D3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F2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21.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40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60A9860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A4A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B7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66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76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D92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5B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56A9AA0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BD1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8D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7F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9AF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D9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19.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D8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0164BBD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F5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D4E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6A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4A6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30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95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B7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1ABC78C8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7D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FC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2B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3F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2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65.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60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27D035B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EC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BA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20C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D2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2B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82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71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00D2809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04A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801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51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E5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6E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26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77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1C70ECAE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10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FE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FF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E8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5F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214.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D4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2E600621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F2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BA7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78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61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09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80.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26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7B1A423C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4A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904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94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13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B5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34.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7B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09D01069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EB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9C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DA4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48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4E3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CFC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2D49A28F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1D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03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C7D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C7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4C7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193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24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62C4A248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3F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078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5F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03D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5E7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797.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FFF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0F469F7B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A4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DC1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329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AD6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D65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07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AB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474547C4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FBC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408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A0D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5AA2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F59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363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5C8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  <w:tr w:rsidR="00671B7A" w:rsidRPr="00671B7A" w14:paraId="5F706897" w14:textId="77777777" w:rsidTr="00671B7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970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E25B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A0A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66A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B3E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sz w:val="22"/>
                <w:szCs w:val="22"/>
              </w:rPr>
              <w:t>487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874" w14:textId="77777777" w:rsidR="00671B7A" w:rsidRPr="00671B7A" w:rsidRDefault="00671B7A" w:rsidP="00671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1B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er</w:t>
            </w:r>
          </w:p>
        </w:tc>
      </w:tr>
    </w:tbl>
    <w:p w14:paraId="695358DC" w14:textId="77777777" w:rsidR="00671B7A" w:rsidRPr="00671B7A" w:rsidRDefault="00671B7A">
      <w:pPr>
        <w:rPr>
          <w:rFonts w:ascii="Times New Roman" w:hAnsi="Times New Roman" w:cs="Times New Roman"/>
          <w:sz w:val="22"/>
          <w:szCs w:val="22"/>
        </w:rPr>
      </w:pPr>
    </w:p>
    <w:sectPr w:rsidR="00671B7A" w:rsidRPr="00671B7A" w:rsidSect="0057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7A"/>
    <w:rsid w:val="00110EE1"/>
    <w:rsid w:val="001E64C2"/>
    <w:rsid w:val="00443D12"/>
    <w:rsid w:val="0057087D"/>
    <w:rsid w:val="00671B7A"/>
    <w:rsid w:val="00724EAB"/>
    <w:rsid w:val="007656C6"/>
    <w:rsid w:val="00775C85"/>
    <w:rsid w:val="00777701"/>
    <w:rsid w:val="007B01FE"/>
    <w:rsid w:val="007B5874"/>
    <w:rsid w:val="007E1C91"/>
    <w:rsid w:val="009355AD"/>
    <w:rsid w:val="00936E9B"/>
    <w:rsid w:val="00B97354"/>
    <w:rsid w:val="00D70A3F"/>
    <w:rsid w:val="00E529DB"/>
    <w:rsid w:val="00E8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B364E"/>
  <w15:chartTrackingRefBased/>
  <w15:docId w15:val="{B2ACF525-6ED6-EF4F-AD73-8B22E6944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4</Words>
  <Characters>2935</Characters>
  <Application>Microsoft Office Word</Application>
  <DocSecurity>0</DocSecurity>
  <Lines>4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lon</dc:creator>
  <cp:keywords/>
  <dc:description/>
  <cp:lastModifiedBy>David Carlon</cp:lastModifiedBy>
  <cp:revision>3</cp:revision>
  <dcterms:created xsi:type="dcterms:W3CDTF">2023-08-17T20:10:00Z</dcterms:created>
  <dcterms:modified xsi:type="dcterms:W3CDTF">2024-06-19T17:43:00Z</dcterms:modified>
</cp:coreProperties>
</file>